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063BA" w14:textId="5D691885" w:rsidR="007F3037" w:rsidRPr="00E57D0D" w:rsidRDefault="00B8501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7D0D">
        <w:rPr>
          <w:rFonts w:asciiTheme="majorBidi" w:hAnsiTheme="majorBidi" w:cstheme="majorBidi"/>
          <w:b/>
          <w:bCs/>
          <w:sz w:val="24"/>
          <w:szCs w:val="24"/>
        </w:rPr>
        <w:t>Supplementary</w:t>
      </w:r>
    </w:p>
    <w:p w14:paraId="2DF221A6" w14:textId="77777777" w:rsidR="00C55114" w:rsidRPr="00E57D0D" w:rsidRDefault="00C55114" w:rsidP="00C55114">
      <w:pPr>
        <w:tabs>
          <w:tab w:val="left" w:pos="230"/>
          <w:tab w:val="center" w:pos="4680"/>
        </w:tabs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57D0D">
        <w:rPr>
          <w:rFonts w:asciiTheme="majorBidi" w:hAnsiTheme="majorBidi" w:cstheme="majorBidi"/>
          <w:b/>
          <w:bCs/>
          <w:sz w:val="24"/>
          <w:szCs w:val="24"/>
        </w:rPr>
        <w:t>Linear and nonlinear investigations for the adsorption of paracetamol and metformin from water on acid-treated clay</w:t>
      </w:r>
    </w:p>
    <w:p w14:paraId="3D019CEB" w14:textId="77777777" w:rsidR="00C55114" w:rsidRPr="00BD1828" w:rsidRDefault="00C55114" w:rsidP="00C55114">
      <w:pPr>
        <w:tabs>
          <w:tab w:val="left" w:pos="230"/>
          <w:tab w:val="center" w:pos="4680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01EDC562" w14:textId="77777777" w:rsidR="00C55114" w:rsidRPr="00BD1828" w:rsidRDefault="00C55114" w:rsidP="00C55114">
      <w:pPr>
        <w:tabs>
          <w:tab w:val="left" w:pos="230"/>
          <w:tab w:val="center" w:pos="4680"/>
        </w:tabs>
        <w:spacing w:after="0"/>
        <w:rPr>
          <w:rFonts w:asciiTheme="majorBidi" w:hAnsiTheme="majorBidi" w:cstheme="majorBidi"/>
          <w:sz w:val="24"/>
          <w:szCs w:val="24"/>
        </w:rPr>
      </w:pPr>
      <w:r w:rsidRPr="00BD1828">
        <w:rPr>
          <w:rFonts w:asciiTheme="majorBidi" w:hAnsiTheme="majorBidi" w:cstheme="majorBidi"/>
          <w:sz w:val="24"/>
          <w:szCs w:val="24"/>
        </w:rPr>
        <w:t>Mohamed R. Elamin</w:t>
      </w: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BD1828">
        <w:rPr>
          <w:rFonts w:asciiTheme="majorBidi" w:hAnsiTheme="majorBidi" w:cstheme="majorBidi"/>
          <w:sz w:val="24"/>
          <w:szCs w:val="24"/>
        </w:rPr>
        <w:t>, Babiker Y. Abdulkhair</w:t>
      </w: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>1,3*</w:t>
      </w:r>
      <w:r w:rsidRPr="00BD1828">
        <w:rPr>
          <w:rFonts w:asciiTheme="majorBidi" w:hAnsiTheme="majorBidi" w:cstheme="majorBidi"/>
          <w:sz w:val="24"/>
          <w:szCs w:val="24"/>
        </w:rPr>
        <w:t>,</w:t>
      </w: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bookmarkStart w:id="0" w:name="baut0050"/>
      <w:r w:rsidRPr="00BD1828">
        <w:rPr>
          <w:rFonts w:asciiTheme="majorBidi" w:hAnsiTheme="majorBidi" w:cstheme="majorBidi"/>
          <w:sz w:val="24"/>
          <w:szCs w:val="24"/>
        </w:rPr>
        <w:fldChar w:fldCharType="begin"/>
      </w:r>
      <w:r w:rsidRPr="00BD1828">
        <w:rPr>
          <w:rFonts w:asciiTheme="majorBidi" w:hAnsiTheme="majorBidi" w:cstheme="majorBidi"/>
          <w:sz w:val="24"/>
          <w:szCs w:val="24"/>
        </w:rPr>
        <w:instrText xml:space="preserve"> HYPERLINK "https://www.sciencedirect.com/science/article/abs/pii/S1010603019313279" \l "!" </w:instrText>
      </w:r>
      <w:r w:rsidRPr="00BD1828">
        <w:rPr>
          <w:rFonts w:asciiTheme="majorBidi" w:hAnsiTheme="majorBidi" w:cstheme="majorBidi"/>
          <w:sz w:val="24"/>
          <w:szCs w:val="24"/>
        </w:rPr>
        <w:fldChar w:fldCharType="separate"/>
      </w:r>
      <w:r w:rsidRPr="00BD1828">
        <w:rPr>
          <w:rFonts w:asciiTheme="majorBidi" w:hAnsiTheme="majorBidi" w:cstheme="majorBidi"/>
          <w:sz w:val="24"/>
          <w:szCs w:val="24"/>
        </w:rPr>
        <w:t>Faisal K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D1828">
        <w:rPr>
          <w:rFonts w:asciiTheme="majorBidi" w:hAnsiTheme="majorBidi" w:cstheme="majorBidi"/>
          <w:sz w:val="24"/>
          <w:szCs w:val="24"/>
        </w:rPr>
        <w:t>Algethami</w:t>
      </w:r>
      <w:r w:rsidRPr="00BD1828">
        <w:rPr>
          <w:rFonts w:asciiTheme="majorBidi" w:hAnsiTheme="majorBidi" w:cstheme="majorBidi"/>
          <w:sz w:val="24"/>
          <w:szCs w:val="24"/>
        </w:rPr>
        <w:fldChar w:fldCharType="end"/>
      </w:r>
      <w:bookmarkEnd w:id="0"/>
      <w:r w:rsidRPr="00BD182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1828">
        <w:rPr>
          <w:rFonts w:asciiTheme="majorBidi" w:hAnsiTheme="majorBidi" w:cstheme="majorBidi"/>
          <w:sz w:val="24"/>
          <w:szCs w:val="24"/>
        </w:rPr>
        <w:t>, L. Khezami</w:t>
      </w: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19B9E432" w14:textId="77777777" w:rsidR="00C55114" w:rsidRPr="00BD1828" w:rsidRDefault="00C55114" w:rsidP="00C55114">
      <w:pPr>
        <w:spacing w:after="0" w:line="276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B74105C" w14:textId="77777777" w:rsidR="00C55114" w:rsidRPr="00BD1828" w:rsidRDefault="00C55114" w:rsidP="00C5511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BD1828">
        <w:rPr>
          <w:rFonts w:asciiTheme="majorBidi" w:hAnsiTheme="majorBidi" w:cstheme="majorBidi"/>
          <w:sz w:val="24"/>
          <w:szCs w:val="24"/>
        </w:rPr>
        <w:t>Imam Mohammad Ibn Saud Islamic University (IMSIU), College of Science, Chemistry Department, Riyadh, KSA.</w:t>
      </w:r>
    </w:p>
    <w:p w14:paraId="7EA45AC1" w14:textId="77777777" w:rsidR="00C55114" w:rsidRPr="00BD1828" w:rsidRDefault="00C55114" w:rsidP="00C5511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BD1828">
        <w:rPr>
          <w:rFonts w:asciiTheme="majorBidi" w:hAnsiTheme="majorBidi" w:cstheme="majorBidi"/>
          <w:sz w:val="24"/>
          <w:szCs w:val="24"/>
        </w:rPr>
        <w:t>Industrial research and consultancy center (IRCC), Khartoum North, Sudan.</w:t>
      </w:r>
    </w:p>
    <w:p w14:paraId="023AAD4E" w14:textId="77777777" w:rsidR="00C55114" w:rsidRPr="00BD1828" w:rsidRDefault="00C55114" w:rsidP="00C5511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BD1828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BD1828">
        <w:rPr>
          <w:rFonts w:asciiTheme="majorBidi" w:hAnsiTheme="majorBidi" w:cstheme="majorBidi"/>
          <w:sz w:val="24"/>
          <w:szCs w:val="24"/>
        </w:rPr>
        <w:t>Sudan University of Science and Technology (SUST), College of Science, Chemistry Department, Khartoum, Sudan</w:t>
      </w:r>
      <w:r w:rsidRPr="00BD1828">
        <w:rPr>
          <w:rFonts w:asciiTheme="majorBidi" w:hAnsiTheme="majorBidi" w:cstheme="majorBidi"/>
          <w:sz w:val="20"/>
          <w:szCs w:val="20"/>
        </w:rPr>
        <w:t>.</w:t>
      </w:r>
    </w:p>
    <w:p w14:paraId="2017414F" w14:textId="77777777" w:rsidR="00C55114" w:rsidRPr="00BD1828" w:rsidRDefault="00C55114" w:rsidP="00C55114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3731417A" w14:textId="77777777" w:rsidR="00C55114" w:rsidRPr="00BD1828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7A9C4A0" w14:textId="77777777" w:rsidR="00C55114" w:rsidRPr="00BD1828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6E93020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AE81B28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566BE13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196B226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D3D2E13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F1D79AD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8D1B577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02B8B58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18D8523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D396536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DEC85C2" w14:textId="77777777" w:rsidR="00C55114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5D445B5" w14:textId="77777777" w:rsidR="00C55114" w:rsidRPr="00BD1828" w:rsidRDefault="00C55114" w:rsidP="00C5511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D1828">
        <w:rPr>
          <w:rFonts w:asciiTheme="majorBidi" w:eastAsia="Times New Roman" w:hAnsiTheme="majorBidi" w:cstheme="majorBidi"/>
          <w:b/>
          <w:bCs/>
          <w:sz w:val="24"/>
          <w:szCs w:val="24"/>
        </w:rPr>
        <w:t>Corresponding author</w:t>
      </w:r>
    </w:p>
    <w:p w14:paraId="2B830F9D" w14:textId="77777777" w:rsidR="00C55114" w:rsidRPr="006A6941" w:rsidRDefault="00C55114" w:rsidP="00C55114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6A6941">
        <w:rPr>
          <w:rFonts w:asciiTheme="majorBidi" w:eastAsia="Times New Roman" w:hAnsiTheme="majorBidi" w:cstheme="majorBidi"/>
          <w:sz w:val="24"/>
          <w:szCs w:val="24"/>
        </w:rPr>
        <w:t>Dr. Babiker Y. Abdulkhair</w:t>
      </w:r>
    </w:p>
    <w:p w14:paraId="5DFAD239" w14:textId="77777777" w:rsidR="00C55114" w:rsidRPr="006A6941" w:rsidRDefault="00C55114" w:rsidP="00C55114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6A6941">
        <w:rPr>
          <w:rFonts w:asciiTheme="majorBidi" w:eastAsia="Times New Roman" w:hAnsiTheme="majorBidi" w:cstheme="majorBidi"/>
          <w:sz w:val="24"/>
          <w:szCs w:val="24"/>
        </w:rPr>
        <w:t>Chemistry Department - College of Science</w:t>
      </w:r>
    </w:p>
    <w:p w14:paraId="7A5FCCE4" w14:textId="77777777" w:rsidR="00C55114" w:rsidRPr="006A6941" w:rsidRDefault="00C55114" w:rsidP="00C55114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6A6941">
        <w:rPr>
          <w:rFonts w:asciiTheme="majorBidi" w:eastAsia="Times New Roman" w:hAnsiTheme="majorBidi" w:cstheme="majorBidi"/>
          <w:sz w:val="24"/>
          <w:szCs w:val="24"/>
        </w:rPr>
        <w:t>Imam Mohammad Ibn Saud Islamic University</w:t>
      </w:r>
    </w:p>
    <w:p w14:paraId="48442E27" w14:textId="77777777" w:rsidR="00C55114" w:rsidRPr="006A6941" w:rsidRDefault="00C55114" w:rsidP="00C55114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6A6941">
        <w:rPr>
          <w:rFonts w:asciiTheme="majorBidi" w:eastAsia="Times New Roman" w:hAnsiTheme="majorBidi" w:cstheme="majorBidi"/>
          <w:sz w:val="24"/>
          <w:szCs w:val="24"/>
        </w:rPr>
        <w:t>P.O. Box 90905, Riyadh, 11623, KSA</w:t>
      </w:r>
    </w:p>
    <w:p w14:paraId="7AAB7A96" w14:textId="77777777" w:rsidR="00C55114" w:rsidRPr="00E57D0D" w:rsidRDefault="00C55114" w:rsidP="00C55114">
      <w:pPr>
        <w:spacing w:after="0" w:line="240" w:lineRule="auto"/>
        <w:rPr>
          <w:rStyle w:val="Hyperlink"/>
          <w:rFonts w:asciiTheme="majorBidi" w:eastAsia="Times New Roman" w:hAnsiTheme="majorBidi" w:cstheme="majorBidi"/>
          <w:color w:val="auto"/>
          <w:sz w:val="24"/>
          <w:szCs w:val="24"/>
        </w:rPr>
      </w:pPr>
      <w:r w:rsidRPr="006A6941">
        <w:rPr>
          <w:rFonts w:asciiTheme="majorBidi" w:eastAsia="Times New Roman" w:hAnsiTheme="majorBidi" w:cstheme="majorBidi"/>
          <w:sz w:val="24"/>
          <w:szCs w:val="24"/>
        </w:rPr>
        <w:t>e-mail</w:t>
      </w:r>
      <w:r w:rsidRPr="00E57D0D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hyperlink r:id="rId4" w:history="1">
        <w:r w:rsidRPr="00E57D0D">
          <w:rPr>
            <w:rStyle w:val="Hyperlink"/>
            <w:rFonts w:asciiTheme="majorBidi" w:eastAsia="Times New Roman" w:hAnsiTheme="majorBidi" w:cstheme="majorBidi"/>
            <w:color w:val="auto"/>
            <w:sz w:val="24"/>
            <w:szCs w:val="24"/>
          </w:rPr>
          <w:t>babiker35.by@gmail.com</w:t>
        </w:r>
      </w:hyperlink>
    </w:p>
    <w:p w14:paraId="1F8AC654" w14:textId="77777777" w:rsidR="00C55114" w:rsidRPr="00E57D0D" w:rsidRDefault="00C55114" w:rsidP="00C55114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E57D0D">
        <w:rPr>
          <w:rStyle w:val="Hyperlink"/>
          <w:rFonts w:asciiTheme="majorBidi" w:eastAsia="Times New Roman" w:hAnsiTheme="majorBidi" w:cstheme="majorBidi"/>
          <w:color w:val="auto"/>
          <w:sz w:val="24"/>
          <w:szCs w:val="24"/>
          <w:u w:val="none"/>
        </w:rPr>
        <w:t xml:space="preserve">            </w:t>
      </w:r>
      <w:r w:rsidRPr="00E57D0D">
        <w:rPr>
          <w:rStyle w:val="Hyperlink"/>
          <w:rFonts w:asciiTheme="majorBidi" w:eastAsia="Times New Roman" w:hAnsiTheme="majorBidi" w:cstheme="majorBidi"/>
          <w:color w:val="auto"/>
          <w:sz w:val="24"/>
          <w:szCs w:val="24"/>
        </w:rPr>
        <w:t>byabdulkhair@imamu.edu.sa</w:t>
      </w:r>
    </w:p>
    <w:p w14:paraId="23DE9B22" w14:textId="77777777" w:rsidR="00C55114" w:rsidRDefault="00C55114">
      <w:pPr>
        <w:rPr>
          <w:rFonts w:asciiTheme="majorBidi" w:hAnsiTheme="majorBidi" w:cstheme="majorBidi"/>
          <w:sz w:val="24"/>
          <w:szCs w:val="24"/>
        </w:rPr>
      </w:pPr>
    </w:p>
    <w:p w14:paraId="7E45881E" w14:textId="29E7457B" w:rsidR="00174441" w:rsidRDefault="00174441" w:rsidP="00174441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33642617"/>
      <w:r w:rsidRPr="00830274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43A9351F" wp14:editId="0F63D1D6">
            <wp:extent cx="6413500" cy="588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588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3D75E" w14:textId="77777777" w:rsidR="00174441" w:rsidRDefault="00174441" w:rsidP="00C55114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864C7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864C76">
        <w:rPr>
          <w:rFonts w:asciiTheme="majorBidi" w:hAnsiTheme="majorBidi" w:cstheme="majorBidi"/>
          <w:sz w:val="20"/>
          <w:szCs w:val="20"/>
        </w:rPr>
        <w:t xml:space="preserve"> Time </w:t>
      </w:r>
      <w:r>
        <w:rPr>
          <w:rFonts w:asciiTheme="majorBidi" w:hAnsiTheme="majorBidi" w:cstheme="majorBidi"/>
          <w:sz w:val="20"/>
          <w:szCs w:val="20"/>
        </w:rPr>
        <w:t xml:space="preserve">influence </w:t>
      </w:r>
      <w:r w:rsidRPr="00864C76">
        <w:rPr>
          <w:rFonts w:asciiTheme="majorBidi" w:hAnsiTheme="majorBidi" w:cstheme="majorBidi"/>
          <w:sz w:val="20"/>
          <w:szCs w:val="20"/>
        </w:rPr>
        <w:t xml:space="preserve">on the adsorption of </w:t>
      </w:r>
      <w:r>
        <w:rPr>
          <w:rFonts w:asciiTheme="majorBidi" w:hAnsiTheme="majorBidi" w:cstheme="majorBidi"/>
          <w:sz w:val="20"/>
          <w:szCs w:val="20"/>
        </w:rPr>
        <w:t>MF and PA by WTC and ATC.</w:t>
      </w:r>
    </w:p>
    <w:bookmarkEnd w:id="1"/>
    <w:p w14:paraId="78E9FD59" w14:textId="77777777" w:rsidR="00174441" w:rsidRDefault="00174441" w:rsidP="0017444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879016D" w14:textId="77777777" w:rsidR="00174441" w:rsidRDefault="00174441"/>
    <w:p w14:paraId="50AFEA20" w14:textId="45B56E95" w:rsidR="00174441" w:rsidRPr="00174441" w:rsidRDefault="00174441" w:rsidP="00174441">
      <w:pPr>
        <w:rPr>
          <w:rFonts w:asciiTheme="majorBidi" w:hAnsiTheme="majorBidi" w:cstheme="majorBidi"/>
        </w:rPr>
      </w:pPr>
      <w:r>
        <w:rPr>
          <w:b/>
          <w:bCs/>
          <w:noProof/>
          <w:color w:val="FF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20CF64" wp14:editId="487BE978">
                <wp:simplePos x="0" y="0"/>
                <wp:positionH relativeFrom="column">
                  <wp:posOffset>-508000</wp:posOffset>
                </wp:positionH>
                <wp:positionV relativeFrom="paragraph">
                  <wp:posOffset>107950</wp:posOffset>
                </wp:positionV>
                <wp:extent cx="7040880" cy="4400550"/>
                <wp:effectExtent l="0" t="0" r="7620" b="0"/>
                <wp:wrapThrough wrapText="bothSides">
                  <wp:wrapPolygon edited="0">
                    <wp:start x="351" y="0"/>
                    <wp:lineTo x="351" y="281"/>
                    <wp:lineTo x="877" y="1496"/>
                    <wp:lineTo x="994" y="2992"/>
                    <wp:lineTo x="468" y="3834"/>
                    <wp:lineTo x="468" y="4208"/>
                    <wp:lineTo x="994" y="4488"/>
                    <wp:lineTo x="994" y="5984"/>
                    <wp:lineTo x="0" y="7013"/>
                    <wp:lineTo x="0" y="12156"/>
                    <wp:lineTo x="994" y="13465"/>
                    <wp:lineTo x="468" y="14961"/>
                    <wp:lineTo x="468" y="15242"/>
                    <wp:lineTo x="818" y="16364"/>
                    <wp:lineTo x="584" y="18514"/>
                    <wp:lineTo x="643" y="18982"/>
                    <wp:lineTo x="1519" y="19449"/>
                    <wp:lineTo x="1461" y="20384"/>
                    <wp:lineTo x="3448" y="20945"/>
                    <wp:lineTo x="7013" y="21226"/>
                    <wp:lineTo x="8532" y="21226"/>
                    <wp:lineTo x="8532" y="20945"/>
                    <wp:lineTo x="17065" y="20384"/>
                    <wp:lineTo x="17123" y="19543"/>
                    <wp:lineTo x="20338" y="19449"/>
                    <wp:lineTo x="21565" y="19262"/>
                    <wp:lineTo x="21565" y="187"/>
                    <wp:lineTo x="935" y="0"/>
                    <wp:lineTo x="351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0880" cy="4400550"/>
                          <a:chOff x="0" y="0"/>
                          <a:chExt cx="7040880" cy="269748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269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20440" y="0"/>
                            <a:ext cx="3520440" cy="2604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E84EB9" id="Group 16" o:spid="_x0000_s1026" style="position:absolute;margin-left:-40pt;margin-top:8.5pt;width:554.4pt;height:346.5pt;z-index:251661312;mso-height-relative:margin" coordsize="70408,269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36576;height:269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">
                  <v:imagedata r:id="rId8" o:title=""/>
                </v:shape>
                <v:shape id="Picture 15" o:spid="_x0000_s1028" type="#_x0000_t75" style="position:absolute;left:35204;width:35204;height:26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">
                  <v:imagedata r:id="rId9" o:title=""/>
                </v:shape>
                <w10:wrap type="through"/>
              </v:group>
            </w:pict>
          </mc:Fallback>
        </mc:AlternateContent>
      </w:r>
    </w:p>
    <w:p w14:paraId="07B5AC1D" w14:textId="19A9E13F" w:rsidR="00174441" w:rsidRPr="00E56DDC" w:rsidRDefault="00174441" w:rsidP="00174441">
      <w:pPr>
        <w:rPr>
          <w:b/>
          <w:bCs/>
          <w:noProof/>
          <w:color w:val="FF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7336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The influence </w:t>
      </w:r>
      <w:r w:rsidRPr="00CF789C">
        <w:rPr>
          <w:rFonts w:asciiTheme="majorBidi" w:hAnsiTheme="majorBidi" w:cstheme="majorBidi"/>
          <w:sz w:val="20"/>
          <w:szCs w:val="20"/>
        </w:rPr>
        <w:t xml:space="preserve">of </w:t>
      </w:r>
      <w:r>
        <w:rPr>
          <w:rFonts w:asciiTheme="majorBidi" w:hAnsiTheme="majorBidi" w:cstheme="majorBidi"/>
          <w:sz w:val="20"/>
          <w:szCs w:val="20"/>
        </w:rPr>
        <w:t>(a) i</w:t>
      </w:r>
      <w:r w:rsidRPr="00CF789C">
        <w:rPr>
          <w:rFonts w:asciiTheme="majorBidi" w:hAnsiTheme="majorBidi" w:cstheme="majorBidi"/>
          <w:sz w:val="20"/>
          <w:szCs w:val="20"/>
        </w:rPr>
        <w:t>onic strength</w:t>
      </w:r>
      <w:r>
        <w:rPr>
          <w:rFonts w:asciiTheme="majorBidi" w:hAnsiTheme="majorBidi" w:cstheme="majorBidi"/>
          <w:sz w:val="20"/>
          <w:szCs w:val="20"/>
        </w:rPr>
        <w:t xml:space="preserve"> and (b) solution </w:t>
      </w:r>
      <w:r w:rsidRPr="0007336F">
        <w:rPr>
          <w:rFonts w:asciiTheme="majorBidi" w:hAnsiTheme="majorBidi" w:cstheme="majorBidi"/>
          <w:sz w:val="20"/>
          <w:szCs w:val="20"/>
        </w:rPr>
        <w:t>pH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7336F">
        <w:rPr>
          <w:rFonts w:asciiTheme="majorBidi" w:hAnsiTheme="majorBidi" w:cstheme="majorBidi"/>
          <w:sz w:val="20"/>
          <w:szCs w:val="20"/>
        </w:rPr>
        <w:t xml:space="preserve">on the adsorption of </w:t>
      </w:r>
      <w:r>
        <w:rPr>
          <w:rFonts w:asciiTheme="majorBidi" w:hAnsiTheme="majorBidi" w:cstheme="majorBidi"/>
          <w:sz w:val="20"/>
          <w:szCs w:val="20"/>
        </w:rPr>
        <w:t>MF and PA b</w:t>
      </w:r>
      <w:r w:rsidRPr="0007336F">
        <w:rPr>
          <w:rFonts w:asciiTheme="majorBidi" w:hAnsiTheme="majorBidi" w:cstheme="majorBidi"/>
          <w:sz w:val="20"/>
          <w:szCs w:val="20"/>
        </w:rPr>
        <w:t xml:space="preserve">y </w:t>
      </w:r>
      <w:r>
        <w:rPr>
          <w:rFonts w:asciiTheme="majorBidi" w:hAnsiTheme="majorBidi" w:cstheme="majorBidi"/>
          <w:sz w:val="20"/>
          <w:szCs w:val="20"/>
        </w:rPr>
        <w:t>WTC and ATC</w:t>
      </w:r>
      <w:r w:rsidRPr="0007336F">
        <w:rPr>
          <w:rFonts w:asciiTheme="majorBidi" w:hAnsiTheme="majorBidi" w:cstheme="majorBidi"/>
          <w:sz w:val="20"/>
          <w:szCs w:val="20"/>
        </w:rPr>
        <w:t xml:space="preserve"> from aqueous solutio</w:t>
      </w:r>
      <w:r w:rsidRPr="00025F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s </w:t>
      </w:r>
      <w:r w:rsidRPr="0007336F">
        <w:rPr>
          <w:rFonts w:asciiTheme="majorBidi" w:hAnsiTheme="majorBidi" w:cstheme="majorBidi"/>
          <w:sz w:val="20"/>
          <w:szCs w:val="20"/>
        </w:rPr>
        <w:t xml:space="preserve">at 25 </w:t>
      </w:r>
      <w:proofErr w:type="spellStart"/>
      <w:r w:rsidRPr="0007336F">
        <w:rPr>
          <w:rFonts w:asciiTheme="majorBidi" w:hAnsiTheme="majorBidi" w:cstheme="majorBidi"/>
          <w:sz w:val="20"/>
          <w:szCs w:val="20"/>
          <w:vertAlign w:val="superscript"/>
        </w:rPr>
        <w:t>o</w:t>
      </w:r>
      <w:r w:rsidRPr="0007336F">
        <w:rPr>
          <w:rFonts w:asciiTheme="majorBidi" w:hAnsiTheme="majorBidi" w:cstheme="majorBidi"/>
          <w:sz w:val="20"/>
          <w:szCs w:val="20"/>
        </w:rPr>
        <w:t>C.</w:t>
      </w:r>
      <w:proofErr w:type="spellEnd"/>
    </w:p>
    <w:p w14:paraId="64C0EA11" w14:textId="124A8A7F" w:rsidR="00174441" w:rsidRDefault="00174441">
      <w:r>
        <w:br w:type="page"/>
      </w:r>
    </w:p>
    <w:p w14:paraId="41EB3097" w14:textId="415C8484" w:rsidR="00174441" w:rsidRDefault="00FE58C4" w:rsidP="0017444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A3DE78" wp14:editId="52C517DB">
                <wp:simplePos x="0" y="0"/>
                <wp:positionH relativeFrom="margin">
                  <wp:posOffset>-298450</wp:posOffset>
                </wp:positionH>
                <wp:positionV relativeFrom="paragraph">
                  <wp:posOffset>184150</wp:posOffset>
                </wp:positionV>
                <wp:extent cx="6616700" cy="3181350"/>
                <wp:effectExtent l="0" t="0" r="0" b="0"/>
                <wp:wrapThrough wrapText="bothSides">
                  <wp:wrapPolygon edited="0">
                    <wp:start x="560" y="0"/>
                    <wp:lineTo x="498" y="259"/>
                    <wp:lineTo x="560" y="905"/>
                    <wp:lineTo x="871" y="2069"/>
                    <wp:lineTo x="0" y="6855"/>
                    <wp:lineTo x="0" y="12029"/>
                    <wp:lineTo x="871" y="12417"/>
                    <wp:lineTo x="560" y="14486"/>
                    <wp:lineTo x="560" y="14874"/>
                    <wp:lineTo x="808" y="16556"/>
                    <wp:lineTo x="560" y="18625"/>
                    <wp:lineTo x="2177" y="20695"/>
                    <wp:lineTo x="2239" y="21083"/>
                    <wp:lineTo x="4975" y="21341"/>
                    <wp:lineTo x="6032" y="21341"/>
                    <wp:lineTo x="12935" y="21083"/>
                    <wp:lineTo x="18967" y="20695"/>
                    <wp:lineTo x="20584" y="20307"/>
                    <wp:lineTo x="20460" y="18625"/>
                    <wp:lineTo x="21393" y="18625"/>
                    <wp:lineTo x="21517" y="18366"/>
                    <wp:lineTo x="21517" y="776"/>
                    <wp:lineTo x="18719" y="517"/>
                    <wp:lineTo x="933" y="0"/>
                    <wp:lineTo x="560" y="0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700" cy="3181350"/>
                          <a:chOff x="0" y="0"/>
                          <a:chExt cx="6814820" cy="208661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5540" cy="2072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9500" y="31750"/>
                            <a:ext cx="221742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21200" y="44450"/>
                            <a:ext cx="229362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3C2007" id="Group 22" o:spid="_x0000_s1026" style="position:absolute;margin-left:-23.5pt;margin-top:14.5pt;width:521pt;height:250.5pt;z-index:251659264;mso-position-horizontal-relative:margin;mso-width-relative:margin;mso-height-relative:margin" coordsize="68148,208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">
                <v:shape id="Picture 10" o:spid="_x0000_s1027" type="#_x0000_t75" style="position:absolute;width:24155;height:20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">
                  <v:imagedata r:id="rId13" o:title=""/>
                </v:shape>
                <v:shape id="Picture 12" o:spid="_x0000_s1028" type="#_x0000_t75" style="position:absolute;left:23495;top:317;width:22174;height:20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">
                  <v:imagedata r:id="rId14" o:title=""/>
                </v:shape>
                <v:shape id="Picture 18" o:spid="_x0000_s1029" type="#_x0000_t75" style="position:absolute;left:45212;top:444;width:22936;height:204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">
                  <v:imagedata r:id="rId15" o:title=""/>
                </v:shape>
                <w10:wrap type="through" anchorx="margin"/>
              </v:group>
            </w:pict>
          </mc:Fallback>
        </mc:AlternateContent>
      </w:r>
    </w:p>
    <w:p w14:paraId="76B3E55F" w14:textId="5C6FA011" w:rsidR="00174441" w:rsidRDefault="00174441" w:rsidP="0017444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E736984" w14:textId="1758BE82" w:rsidR="00174441" w:rsidRPr="00D96A29" w:rsidRDefault="00174441" w:rsidP="0017444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D96A2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D96A2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174441">
        <w:rPr>
          <w:rFonts w:asciiTheme="majorBidi" w:hAnsiTheme="majorBidi" w:cstheme="majorBidi"/>
          <w:sz w:val="20"/>
          <w:szCs w:val="20"/>
        </w:rPr>
        <w:t>Removal</w:t>
      </w:r>
      <w:r w:rsidRPr="00D96A29">
        <w:rPr>
          <w:rFonts w:asciiTheme="majorBidi" w:hAnsiTheme="majorBidi" w:cstheme="majorBidi"/>
          <w:sz w:val="20"/>
          <w:szCs w:val="20"/>
        </w:rPr>
        <w:t xml:space="preserve"> of different concentrations of PA and MF by WTC and ATC from (a) TW, (b) </w:t>
      </w:r>
      <w:r w:rsidR="00B74529">
        <w:rPr>
          <w:rFonts w:asciiTheme="majorBidi" w:hAnsiTheme="majorBidi" w:cstheme="majorBidi"/>
          <w:sz w:val="20"/>
          <w:szCs w:val="20"/>
        </w:rPr>
        <w:t>G</w:t>
      </w:r>
      <w:r w:rsidR="00B74529" w:rsidRPr="00D96A29">
        <w:rPr>
          <w:rFonts w:asciiTheme="majorBidi" w:hAnsiTheme="majorBidi" w:cstheme="majorBidi"/>
          <w:sz w:val="20"/>
          <w:szCs w:val="20"/>
        </w:rPr>
        <w:t>W, and</w:t>
      </w:r>
      <w:r w:rsidRPr="00D96A29">
        <w:rPr>
          <w:rFonts w:asciiTheme="majorBidi" w:hAnsiTheme="majorBidi" w:cstheme="majorBidi"/>
          <w:sz w:val="20"/>
          <w:szCs w:val="20"/>
        </w:rPr>
        <w:t xml:space="preserve"> (c) RSW at the optimized solution parameters.</w:t>
      </w:r>
    </w:p>
    <w:p w14:paraId="5AA68939" w14:textId="77777777" w:rsidR="00174441" w:rsidRDefault="00174441"/>
    <w:p w14:paraId="000726CD" w14:textId="77777777" w:rsidR="00B85019" w:rsidRDefault="00B85019"/>
    <w:sectPr w:rsidR="00B8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NDA1NLQwMgCyzZR0lIJTi4sz8/NACoxqAc3ftGksAAAA"/>
  </w:docVars>
  <w:rsids>
    <w:rsidRoot w:val="003E251F"/>
    <w:rsid w:val="00174441"/>
    <w:rsid w:val="003E251F"/>
    <w:rsid w:val="005F13C8"/>
    <w:rsid w:val="007F3037"/>
    <w:rsid w:val="00B74529"/>
    <w:rsid w:val="00B85019"/>
    <w:rsid w:val="00C55114"/>
    <w:rsid w:val="00E57D0D"/>
    <w:rsid w:val="00F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E8D1"/>
  <w15:chartTrackingRefBased/>
  <w15:docId w15:val="{BB3F0E8F-927E-46BC-90A1-39BA12C0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1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hyperlink" Target="mailto:babiker35.by@gmail.com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B</dc:creator>
  <cp:keywords/>
  <dc:description/>
  <cp:lastModifiedBy>Dr.B</cp:lastModifiedBy>
  <cp:revision>8</cp:revision>
  <dcterms:created xsi:type="dcterms:W3CDTF">2021-06-11T11:30:00Z</dcterms:created>
  <dcterms:modified xsi:type="dcterms:W3CDTF">2021-06-15T13:16:00Z</dcterms:modified>
</cp:coreProperties>
</file>